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2C707" w14:textId="2CC437C8" w:rsidR="00F50FA1" w:rsidRPr="00626D58" w:rsidRDefault="00626D58" w:rsidP="00F50FA1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26D58">
        <w:rPr>
          <w:rFonts w:ascii="Times New Roman" w:hAnsi="Times New Roman" w:cs="Times New Roman" w:hint="eastAsia"/>
          <w:b/>
          <w:sz w:val="24"/>
          <w:szCs w:val="24"/>
        </w:rPr>
        <w:t>Teaser text</w:t>
      </w:r>
    </w:p>
    <w:p w14:paraId="2973E0CD" w14:textId="656D759E" w:rsidR="00F50FA1" w:rsidRPr="00F50FA1" w:rsidRDefault="00626D58" w:rsidP="00626D5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26D58">
        <w:rPr>
          <w:rFonts w:ascii="Times New Roman" w:hAnsi="Times New Roman" w:cs="Times New Roman"/>
          <w:sz w:val="24"/>
          <w:szCs w:val="24"/>
        </w:rPr>
        <w:t>This review summarizes the recent advances of metal-organic frameworks in lithium sulfur batteries, providing feasible solutions to overcome the challenges and the guidance for the further development.</w:t>
      </w:r>
      <w:bookmarkEnd w:id="0"/>
    </w:p>
    <w:sectPr w:rsidR="00F50FA1" w:rsidRPr="00F50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063"/>
    <w:rsid w:val="00400FA0"/>
    <w:rsid w:val="00570063"/>
    <w:rsid w:val="00626D58"/>
    <w:rsid w:val="00AF05DB"/>
    <w:rsid w:val="00F50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E84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26D5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26D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26D58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26D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铖</dc:creator>
  <cp:lastModifiedBy>张冰姿</cp:lastModifiedBy>
  <cp:revision>2</cp:revision>
  <dcterms:created xsi:type="dcterms:W3CDTF">2021-03-22T02:20:00Z</dcterms:created>
  <dcterms:modified xsi:type="dcterms:W3CDTF">2021-03-22T02:20:00Z</dcterms:modified>
</cp:coreProperties>
</file>